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8kd0vohchklc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2 Figur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786313" cy="391856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86313" cy="39185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spacing w:after="200" w:before="200" w:line="240" w:lineRule="auto"/>
        <w:jc w:val="both"/>
        <w:rPr/>
      </w:pPr>
      <w:bookmarkStart w:colFirst="0" w:colLast="0" w:name="_lilym9wvumx7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Figure 2. Distribution of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total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ff0000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paths between all drug-disease pairs in the OpenBiolink and In-House networks with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16"/>
          <w:szCs w:val="16"/>
          <w:rtl w:val="0"/>
        </w:rPr>
        <w:t xml:space="preserve">lmax =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8.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The majority of drug-disease pairs contain a large number of paths between 1.000 and 100.000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